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95926" w14:textId="7E34E340" w:rsidR="00B3559F" w:rsidRDefault="00B3559F" w:rsidP="005849EA">
      <w:pPr>
        <w:spacing w:line="480" w:lineRule="auto"/>
        <w:rPr>
          <w:rStyle w:val="Fett"/>
          <w:rFonts w:ascii="Segoe UI" w:hAnsi="Segoe UI" w:cs="Segoe UI"/>
          <w:sz w:val="21"/>
          <w:szCs w:val="21"/>
        </w:rPr>
      </w:pPr>
      <w:r>
        <w:rPr>
          <w:rStyle w:val="Fett"/>
          <w:rFonts w:ascii="Segoe UI" w:hAnsi="Segoe UI" w:cs="Segoe UI"/>
          <w:sz w:val="21"/>
          <w:szCs w:val="21"/>
        </w:rPr>
        <w:t>Supplementary information</w:t>
      </w:r>
    </w:p>
    <w:p w14:paraId="2E155384" w14:textId="696E1931" w:rsidR="005849EA" w:rsidRPr="000E640C" w:rsidRDefault="005849EA" w:rsidP="005849EA">
      <w:pPr>
        <w:spacing w:line="480" w:lineRule="auto"/>
        <w:rPr>
          <w:lang w:val="en-US"/>
        </w:rPr>
      </w:pPr>
      <w:r>
        <w:rPr>
          <w:lang w:val="en-US"/>
        </w:rPr>
        <w:t>Additional Table 1:</w:t>
      </w:r>
      <w:r>
        <w:t xml:space="preserve"> Definition of the specific diseases based on Clinical Classification System Level 1 and ICD10-GM Codes (Version 2017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86"/>
        <w:gridCol w:w="2775"/>
        <w:gridCol w:w="2765"/>
      </w:tblGrid>
      <w:tr w:rsidR="005849EA" w:rsidRPr="00297419" w14:paraId="280283F4" w14:textId="77777777" w:rsidTr="00CE674D">
        <w:tc>
          <w:tcPr>
            <w:tcW w:w="3828" w:type="dxa"/>
            <w:tcBorders>
              <w:right w:val="single" w:sz="4" w:space="0" w:color="FFFFFF"/>
            </w:tcBorders>
            <w:shd w:val="clear" w:color="auto" w:fill="A5A5A5"/>
            <w:tcMar>
              <w:left w:w="28" w:type="dxa"/>
              <w:right w:w="28" w:type="dxa"/>
            </w:tcMar>
          </w:tcPr>
          <w:p w14:paraId="0331CDBE" w14:textId="77777777" w:rsidR="005849EA" w:rsidRPr="009E00D2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rPr>
                <w:rFonts w:ascii="Calibri Light" w:hAnsi="Calibri Light"/>
                <w:b/>
                <w:bCs/>
                <w:sz w:val="20"/>
              </w:rPr>
            </w:pPr>
            <w:r w:rsidRPr="009E00D2">
              <w:rPr>
                <w:rFonts w:ascii="Calibri Light" w:hAnsi="Calibri Light"/>
                <w:b/>
                <w:bCs/>
                <w:sz w:val="20"/>
              </w:rPr>
              <w:t>Specific diseases</w:t>
            </w:r>
          </w:p>
        </w:tc>
        <w:tc>
          <w:tcPr>
            <w:tcW w:w="3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5A5A5"/>
            <w:tcMar>
              <w:left w:w="28" w:type="dxa"/>
              <w:right w:w="28" w:type="dxa"/>
            </w:tcMar>
          </w:tcPr>
          <w:p w14:paraId="28AE9CE2" w14:textId="77777777" w:rsidR="005849EA" w:rsidRPr="009E00D2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  <w:rPr>
                <w:rFonts w:ascii="Calibri Light" w:hAnsi="Calibri Light"/>
                <w:b/>
                <w:bCs/>
                <w:sz w:val="20"/>
              </w:rPr>
            </w:pPr>
            <w:r w:rsidRPr="009E00D2">
              <w:rPr>
                <w:rFonts w:ascii="Calibri Light" w:hAnsi="Calibri Light"/>
                <w:b/>
                <w:bCs/>
                <w:sz w:val="20"/>
              </w:rPr>
              <w:t>CSS Level 1*</w:t>
            </w:r>
          </w:p>
        </w:tc>
        <w:tc>
          <w:tcPr>
            <w:tcW w:w="3070" w:type="dxa"/>
            <w:tcBorders>
              <w:left w:val="single" w:sz="4" w:space="0" w:color="FFFFFF"/>
            </w:tcBorders>
            <w:shd w:val="clear" w:color="auto" w:fill="A5A5A5"/>
            <w:tcMar>
              <w:left w:w="28" w:type="dxa"/>
              <w:right w:w="28" w:type="dxa"/>
            </w:tcMar>
          </w:tcPr>
          <w:p w14:paraId="4DC5600C" w14:textId="77777777" w:rsidR="005849EA" w:rsidRPr="009E00D2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  <w:rPr>
                <w:rFonts w:ascii="Calibri Light" w:hAnsi="Calibri Light"/>
                <w:b/>
                <w:bCs/>
                <w:sz w:val="20"/>
              </w:rPr>
            </w:pPr>
            <w:r w:rsidRPr="009E00D2">
              <w:rPr>
                <w:rFonts w:ascii="Calibri Light" w:hAnsi="Calibri Light"/>
                <w:b/>
                <w:bCs/>
                <w:sz w:val="20"/>
              </w:rPr>
              <w:t>ICD10-GM Codes (2017 version)</w:t>
            </w:r>
          </w:p>
        </w:tc>
      </w:tr>
      <w:tr w:rsidR="005849EA" w:rsidRPr="00297419" w14:paraId="4FB02932" w14:textId="77777777" w:rsidTr="00CE674D">
        <w:tc>
          <w:tcPr>
            <w:tcW w:w="9968" w:type="dxa"/>
            <w:gridSpan w:val="3"/>
            <w:tcBorders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8CE815" w14:textId="77777777" w:rsidR="005849EA" w:rsidRPr="009E00D2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rPr>
                <w:rFonts w:ascii="Calibri Light" w:hAnsi="Calibri Light"/>
                <w:b/>
                <w:bCs/>
              </w:rPr>
            </w:pPr>
            <w:r w:rsidRPr="009E00D2">
              <w:rPr>
                <w:rFonts w:ascii="Calibri Light" w:hAnsi="Calibri Light"/>
                <w:b/>
                <w:bCs/>
              </w:rPr>
              <w:t>Chronic somatic diseases</w:t>
            </w:r>
          </w:p>
        </w:tc>
      </w:tr>
      <w:tr w:rsidR="005849EA" w:rsidRPr="00297419" w14:paraId="2F692644" w14:textId="77777777" w:rsidTr="00CE674D">
        <w:tc>
          <w:tcPr>
            <w:tcW w:w="9968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val="clear" w:color="auto" w:fill="E7E6E6"/>
            <w:tcMar>
              <w:left w:w="28" w:type="dxa"/>
              <w:right w:w="28" w:type="dxa"/>
            </w:tcMar>
          </w:tcPr>
          <w:p w14:paraId="34294C84" w14:textId="77777777" w:rsidR="005849EA" w:rsidRPr="0029741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rPr>
                <w:rFonts w:ascii="Calibri Light" w:hAnsi="Calibri Light"/>
              </w:rPr>
            </w:pPr>
            <w:r w:rsidRPr="00297419">
              <w:rPr>
                <w:rFonts w:ascii="Calibri Light" w:hAnsi="Calibri Light"/>
              </w:rPr>
              <w:t>Malignant neoplasms (cancer)</w:t>
            </w:r>
          </w:p>
        </w:tc>
      </w:tr>
      <w:tr w:rsidR="005849EA" w:rsidRPr="00297419" w14:paraId="32B7246F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EDCF06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Lung cancer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2C0E98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19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38A8F8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C34, D022</w:t>
            </w:r>
          </w:p>
        </w:tc>
      </w:tr>
      <w:tr w:rsidR="005849EA" w:rsidRPr="00297419" w14:paraId="02654F7C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FD9735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Colon cancer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9EA0C6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14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8AA193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C18, C010</w:t>
            </w:r>
          </w:p>
        </w:tc>
      </w:tr>
      <w:tr w:rsidR="005849EA" w:rsidRPr="00297419" w14:paraId="7E6D91E8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A6FBAD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Breast cancer (women)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11D519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24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28E1DD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C50, D05</w:t>
            </w:r>
          </w:p>
        </w:tc>
      </w:tr>
      <w:tr w:rsidR="005849EA" w:rsidRPr="00297419" w14:paraId="0479A666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C835B14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Prostate cancer (men)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49FA63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29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1785ED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C61, D075</w:t>
            </w:r>
          </w:p>
        </w:tc>
      </w:tr>
      <w:tr w:rsidR="005849EA" w:rsidRPr="00297419" w14:paraId="493AEFC7" w14:textId="77777777" w:rsidTr="00CE674D">
        <w:tc>
          <w:tcPr>
            <w:tcW w:w="9968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val="clear" w:color="auto" w:fill="E7E6E6"/>
            <w:tcMar>
              <w:left w:w="28" w:type="dxa"/>
              <w:right w:w="28" w:type="dxa"/>
            </w:tcMar>
          </w:tcPr>
          <w:p w14:paraId="49F14D9A" w14:textId="77777777" w:rsidR="005849EA" w:rsidRPr="0029741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rPr>
                <w:rFonts w:ascii="Calibri Light" w:hAnsi="Calibri Light"/>
              </w:rPr>
            </w:pPr>
            <w:r w:rsidRPr="00297419">
              <w:rPr>
                <w:rFonts w:ascii="Calibri Light" w:hAnsi="Calibri Light"/>
              </w:rPr>
              <w:t>Cardiovascular diseases (incl. risk factors)</w:t>
            </w:r>
          </w:p>
        </w:tc>
      </w:tr>
      <w:tr w:rsidR="005849EA" w:rsidRPr="00297419" w14:paraId="4D4D6BF2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0D6F2B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Diabetes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6EC892" w14:textId="77777777" w:rsidR="005849EA" w:rsidRPr="0029741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rPr>
                <w:lang w:val="de-CH"/>
              </w:rPr>
            </w:pP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115DEE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E10–E14, R73</w:t>
            </w:r>
          </w:p>
        </w:tc>
      </w:tr>
      <w:tr w:rsidR="005849EA" w:rsidRPr="00297419" w14:paraId="75A27B8D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32FFC0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Congestive heart failure (CHF)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8A449C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108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770909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I50</w:t>
            </w:r>
          </w:p>
        </w:tc>
      </w:tr>
      <w:tr w:rsidR="005849EA" w:rsidRPr="00297419" w14:paraId="6AB53466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6AD5E4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Acute myocardial infarction (AMI)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9C8DD5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100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F9DD8C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I21,I22</w:t>
            </w:r>
          </w:p>
        </w:tc>
      </w:tr>
      <w:tr w:rsidR="005849EA" w:rsidRPr="00297419" w14:paraId="53FC1C0C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A826AA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Acute cerebrovascular diseases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E01A08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109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536952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I60–I64, I66</w:t>
            </w:r>
          </w:p>
        </w:tc>
      </w:tr>
      <w:tr w:rsidR="005849EA" w:rsidRPr="00297419" w14:paraId="13716FA1" w14:textId="77777777" w:rsidTr="00CE674D">
        <w:tc>
          <w:tcPr>
            <w:tcW w:w="9968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val="clear" w:color="auto" w:fill="E7E6E6"/>
            <w:tcMar>
              <w:left w:w="28" w:type="dxa"/>
              <w:right w:w="28" w:type="dxa"/>
            </w:tcMar>
          </w:tcPr>
          <w:p w14:paraId="09CCDE1B" w14:textId="77777777" w:rsidR="005849EA" w:rsidRPr="0029741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rPr>
                <w:rFonts w:ascii="Calibri Light" w:hAnsi="Calibri Light"/>
              </w:rPr>
            </w:pPr>
            <w:r w:rsidRPr="00297419">
              <w:rPr>
                <w:rFonts w:ascii="Calibri Light" w:hAnsi="Calibri Light"/>
              </w:rPr>
              <w:t>Chronic respiratory diseases</w:t>
            </w:r>
          </w:p>
        </w:tc>
      </w:tr>
      <w:tr w:rsidR="005849EA" w:rsidRPr="00297419" w14:paraId="57FC8E38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D42159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C</w:t>
            </w:r>
            <w:r w:rsidRPr="00795462">
              <w:t>hronic obstructive pulmonary disease</w:t>
            </w:r>
            <w:r>
              <w:t xml:space="preserve"> (COPD)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100D1A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127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D37A02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J40–J44, J47</w:t>
            </w:r>
          </w:p>
        </w:tc>
      </w:tr>
      <w:tr w:rsidR="005849EA" w:rsidRPr="00297419" w14:paraId="782835B7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E8DEFA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Asthma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6BECE20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128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F66908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J45, J46</w:t>
            </w:r>
          </w:p>
        </w:tc>
      </w:tr>
      <w:tr w:rsidR="005849EA" w:rsidRPr="00297419" w14:paraId="07328B1F" w14:textId="77777777" w:rsidTr="00CE674D">
        <w:tc>
          <w:tcPr>
            <w:tcW w:w="9968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val="clear" w:color="auto" w:fill="E7E6E6"/>
            <w:tcMar>
              <w:left w:w="28" w:type="dxa"/>
              <w:right w:w="28" w:type="dxa"/>
            </w:tcMar>
          </w:tcPr>
          <w:p w14:paraId="39A19734" w14:textId="77777777" w:rsidR="005849EA" w:rsidRPr="0029741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rPr>
                <w:rFonts w:ascii="Calibri Light" w:hAnsi="Calibri Light"/>
              </w:rPr>
            </w:pPr>
            <w:r w:rsidRPr="00297419">
              <w:rPr>
                <w:rFonts w:ascii="Calibri Light" w:hAnsi="Calibri Light"/>
              </w:rPr>
              <w:t>Musculoskeletal diseases</w:t>
            </w:r>
          </w:p>
        </w:tc>
      </w:tr>
      <w:tr w:rsidR="005849EA" w:rsidRPr="00297419" w14:paraId="1E52B375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0FE6F3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Osteoarthritis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1BC514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203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647112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M15-M19</w:t>
            </w:r>
          </w:p>
        </w:tc>
      </w:tr>
      <w:tr w:rsidR="005849EA" w:rsidRPr="00297419" w14:paraId="180AA281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BB42FA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Back problems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0568DB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205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9472F2" w14:textId="77777777" w:rsidR="005849EA" w:rsidRPr="007E298E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M43.2, M43.5, M43.6, M45, M46 (excl. M46.2, M46.3), M47, M48 (excl. M48.5)</w:t>
            </w:r>
          </w:p>
        </w:tc>
      </w:tr>
      <w:tr w:rsidR="005849EA" w:rsidRPr="00297419" w14:paraId="11EF82E9" w14:textId="77777777" w:rsidTr="00CE674D">
        <w:tc>
          <w:tcPr>
            <w:tcW w:w="68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08FA9D" w14:textId="77777777" w:rsidR="005849EA" w:rsidRPr="009E00D2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rPr>
                <w:rFonts w:ascii="Calibri Light" w:hAnsi="Calibri Light"/>
                <w:b/>
                <w:bCs/>
              </w:rPr>
            </w:pPr>
            <w:r w:rsidRPr="009E00D2">
              <w:rPr>
                <w:rFonts w:ascii="Calibri Light" w:hAnsi="Calibri Light"/>
                <w:b/>
                <w:bCs/>
              </w:rPr>
              <w:t>Mental disorders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834B60" w14:textId="77777777" w:rsidR="005849EA" w:rsidRPr="007E298E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</w:p>
        </w:tc>
      </w:tr>
      <w:tr w:rsidR="005849EA" w:rsidRPr="00297419" w14:paraId="164FB387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7DE0BD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Affective disorders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23800F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69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F4B1A5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F3, F41.2</w:t>
            </w:r>
          </w:p>
        </w:tc>
      </w:tr>
      <w:tr w:rsidR="005849EA" w:rsidRPr="00297419" w14:paraId="147F271C" w14:textId="77777777" w:rsidTr="00CE674D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A6F872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Psychotic disorders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95DBF2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70, 71</w:t>
            </w:r>
          </w:p>
        </w:tc>
        <w:tc>
          <w:tcPr>
            <w:tcW w:w="30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23A50A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F2, R41.0</w:t>
            </w:r>
          </w:p>
        </w:tc>
      </w:tr>
      <w:tr w:rsidR="005849EA" w:rsidRPr="00297419" w14:paraId="3E4C9431" w14:textId="77777777" w:rsidTr="00CE674D">
        <w:tc>
          <w:tcPr>
            <w:tcW w:w="3828" w:type="dxa"/>
            <w:tcBorders>
              <w:top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0C12AB" w14:textId="77777777" w:rsidR="005849EA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Alcohol-related behavioural disorders</w:t>
            </w:r>
          </w:p>
        </w:tc>
        <w:tc>
          <w:tcPr>
            <w:tcW w:w="3070" w:type="dxa"/>
            <w:tcBorders>
              <w:top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351E7D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  <w:jc w:val="center"/>
            </w:pPr>
            <w:r>
              <w:t>CSS_LEV1 = 66</w:t>
            </w:r>
          </w:p>
        </w:tc>
        <w:tc>
          <w:tcPr>
            <w:tcW w:w="3070" w:type="dxa"/>
            <w:tcBorders>
              <w:top w:val="single" w:sz="4" w:space="0" w:color="808080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DF5856" w14:textId="77777777" w:rsidR="005849EA" w:rsidRPr="00B86349" w:rsidRDefault="005849EA" w:rsidP="00CE674D">
            <w:pPr>
              <w:pStyle w:val="24Sourcetableau"/>
              <w:pBdr>
                <w:top w:val="none" w:sz="0" w:space="0" w:color="auto"/>
              </w:pBdr>
              <w:spacing w:before="40" w:after="40"/>
            </w:pPr>
            <w:r>
              <w:t>F10, G31.2, R78.0</w:t>
            </w:r>
          </w:p>
        </w:tc>
      </w:tr>
    </w:tbl>
    <w:p w14:paraId="1ADDE815" w14:textId="77777777" w:rsidR="005849EA" w:rsidRPr="00B86349" w:rsidRDefault="005849EA" w:rsidP="005849EA">
      <w:pPr>
        <w:pStyle w:val="24Sourcetableau"/>
      </w:pPr>
      <w:r>
        <w:t>*CSS = Clinical Classifications Software, developed by the Healthcare Cost and Utilisation Project (HCUP), financed by the US Agency for Healthcare Research and Quality, adapted for Switzerland by Daniel Zahnd, BFH.</w:t>
      </w:r>
    </w:p>
    <w:p w14:paraId="4E1D1DA8" w14:textId="77777777" w:rsidR="005849EA" w:rsidRDefault="005849EA" w:rsidP="005849EA">
      <w:pPr>
        <w:pStyle w:val="24Sourcetableau"/>
      </w:pPr>
    </w:p>
    <w:p w14:paraId="4E07A06E" w14:textId="77777777" w:rsidR="005849EA" w:rsidRDefault="005849EA" w:rsidP="005849EA"/>
    <w:p w14:paraId="15A2731B" w14:textId="77777777" w:rsidR="005849EA" w:rsidRDefault="005849EA" w:rsidP="005849EA">
      <w:pPr>
        <w:spacing w:line="480" w:lineRule="auto"/>
        <w:rPr>
          <w:lang w:val="en-US"/>
        </w:rPr>
        <w:sectPr w:rsidR="005849EA" w:rsidSect="008132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268FCE" w14:textId="77777777" w:rsidR="005849EA" w:rsidRDefault="005849EA" w:rsidP="005849EA">
      <w:r>
        <w:lastRenderedPageBreak/>
        <w:t xml:space="preserve">Additional Table 2: </w:t>
      </w:r>
      <w:r w:rsidRPr="00105C46">
        <w:t xml:space="preserve">Results of the multilevel logistic regression </w:t>
      </w:r>
      <w:r w:rsidRPr="0050672E">
        <w:rPr>
          <w:b/>
          <w:bCs/>
        </w:rPr>
        <w:t>models A, B and D</w:t>
      </w:r>
      <w:r w:rsidRPr="00105C46">
        <w:t xml:space="preserve"> with random intercepts; fixed effects: odds ratios, 95% CI and p for single predictors, joint Chi2 test (df), p; random part: variance, SE, Intra-Class-Correlation ICC</w:t>
      </w:r>
    </w:p>
    <w:p w14:paraId="26677FC5" w14:textId="77777777" w:rsidR="005849EA" w:rsidRDefault="005849EA" w:rsidP="005849EA"/>
    <w:p w14:paraId="6B9D694D" w14:textId="3A5BAF42" w:rsidR="005849EA" w:rsidRDefault="005849EA" w:rsidP="005849EA">
      <w:r w:rsidRPr="008F21FC">
        <w:rPr>
          <w:noProof/>
        </w:rPr>
        <w:drawing>
          <wp:inline distT="0" distB="0" distL="0" distR="0" wp14:anchorId="2857A35E" wp14:editId="30DD7198">
            <wp:extent cx="5118100" cy="4566285"/>
            <wp:effectExtent l="0" t="0" r="635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456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DACC8" w14:textId="77777777" w:rsidR="005849EA" w:rsidRDefault="005849EA" w:rsidP="005849EA">
      <w:pPr>
        <w:sectPr w:rsidR="005849EA" w:rsidSect="008132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3A273C" w14:textId="77777777" w:rsidR="005849EA" w:rsidRDefault="005849EA" w:rsidP="005849EA">
      <w:r>
        <w:lastRenderedPageBreak/>
        <w:t xml:space="preserve">Additional Table 3: </w:t>
      </w:r>
      <w:r w:rsidRPr="00105C46">
        <w:t xml:space="preserve">Results of the multilevel logistic regression </w:t>
      </w:r>
      <w:r w:rsidRPr="0050672E">
        <w:rPr>
          <w:b/>
          <w:bCs/>
        </w:rPr>
        <w:t>model C</w:t>
      </w:r>
      <w:r>
        <w:t xml:space="preserve"> </w:t>
      </w:r>
      <w:r w:rsidRPr="00105C46">
        <w:t>with random intercepts; fixed effects: odds ratios, 95% CI and p for single predictors, joint Chi2 test (df), p; random part: variance, SE, Intra-Class-Correlation ICC</w:t>
      </w:r>
    </w:p>
    <w:p w14:paraId="08FFF394" w14:textId="205E6E8D" w:rsidR="005849EA" w:rsidRDefault="005849EA" w:rsidP="005849EA">
      <w:r w:rsidRPr="008F21FC">
        <w:rPr>
          <w:noProof/>
        </w:rPr>
        <w:drawing>
          <wp:inline distT="0" distB="0" distL="0" distR="0" wp14:anchorId="45231262" wp14:editId="4A54556F">
            <wp:extent cx="3776345" cy="737489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737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032E1" w14:textId="77777777" w:rsidR="005849EA" w:rsidRDefault="005849EA" w:rsidP="005849EA"/>
    <w:p w14:paraId="7A1CD1D4" w14:textId="77777777" w:rsidR="005849EA" w:rsidRDefault="005849EA" w:rsidP="005849EA"/>
    <w:p w14:paraId="3EAAA807" w14:textId="77777777" w:rsidR="005849EA" w:rsidRDefault="005849EA" w:rsidP="005849EA">
      <w:r>
        <w:lastRenderedPageBreak/>
        <w:t xml:space="preserve">Additional Table 4: </w:t>
      </w:r>
      <w:r w:rsidRPr="00105C46">
        <w:t xml:space="preserve">Results of the multilevel logistic regression </w:t>
      </w:r>
      <w:r w:rsidRPr="0050672E">
        <w:rPr>
          <w:b/>
          <w:bCs/>
        </w:rPr>
        <w:t>model E</w:t>
      </w:r>
      <w:r>
        <w:t xml:space="preserve"> </w:t>
      </w:r>
      <w:r w:rsidRPr="00105C46">
        <w:t>with random intercepts; fixed effects: odds ratios, 95% CI and p for single predictors, joint Chi2 test (df), p; random part: variance, SE, Intra-Class-Correlation ICC</w:t>
      </w:r>
    </w:p>
    <w:p w14:paraId="33FCF1AE" w14:textId="40A8F64B" w:rsidR="005849EA" w:rsidRDefault="005849EA" w:rsidP="005849EA">
      <w:r w:rsidRPr="008F21FC">
        <w:rPr>
          <w:noProof/>
        </w:rPr>
        <w:drawing>
          <wp:inline distT="0" distB="0" distL="0" distR="0" wp14:anchorId="6D850D25" wp14:editId="7CF0E5B3">
            <wp:extent cx="3883025" cy="7760335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025" cy="776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07196" w14:textId="77777777" w:rsidR="005849EA" w:rsidRDefault="005849EA" w:rsidP="005849EA"/>
    <w:p w14:paraId="1CA24503" w14:textId="77777777" w:rsidR="005849EA" w:rsidRDefault="005849EA" w:rsidP="005849EA">
      <w:pPr>
        <w:sectPr w:rsidR="005849EA" w:rsidSect="008132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3E3C70" w14:textId="77777777" w:rsidR="005849EA" w:rsidRDefault="005849EA" w:rsidP="005849EA">
      <w:r>
        <w:lastRenderedPageBreak/>
        <w:t xml:space="preserve">Additional Table 5: </w:t>
      </w:r>
      <w:r w:rsidRPr="00105C46">
        <w:t xml:space="preserve">Results of the multilevel logistic regression </w:t>
      </w:r>
      <w:r w:rsidRPr="00F16B77">
        <w:rPr>
          <w:b/>
          <w:bCs/>
        </w:rPr>
        <w:t>model B stratified for the language regions</w:t>
      </w:r>
      <w:r>
        <w:t xml:space="preserve"> </w:t>
      </w:r>
      <w:r w:rsidRPr="00105C46">
        <w:t xml:space="preserve">with random intercepts; fixed effects: </w:t>
      </w:r>
      <w:r>
        <w:t>Od</w:t>
      </w:r>
      <w:r w:rsidRPr="00105C46">
        <w:t>ds ratios, 95% CI and p for single predictors, joint Chi2 test (df), p; random part: variance, SE, Intra-Class-Correlation ICC</w:t>
      </w:r>
      <w:r>
        <w:t xml:space="preserve">; </w:t>
      </w:r>
      <w:r w:rsidRPr="00F16B77">
        <w:t>(*) Model for italian speaking region could only be converged using first order MQL approximation.</w:t>
      </w:r>
    </w:p>
    <w:p w14:paraId="26A15EF1" w14:textId="77777777" w:rsidR="005849EA" w:rsidRDefault="005849EA" w:rsidP="005849EA"/>
    <w:p w14:paraId="17C41D9E" w14:textId="6C6E5301" w:rsidR="005849EA" w:rsidRDefault="005849EA" w:rsidP="005849EA">
      <w:r w:rsidRPr="008F21FC">
        <w:rPr>
          <w:noProof/>
        </w:rPr>
        <w:drawing>
          <wp:inline distT="0" distB="0" distL="0" distR="0" wp14:anchorId="24563297" wp14:editId="073A8E36">
            <wp:extent cx="5731510" cy="4816475"/>
            <wp:effectExtent l="0" t="0" r="254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1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0F69C" w14:textId="77777777" w:rsidR="005849EA" w:rsidRPr="00611F0A" w:rsidRDefault="005849EA" w:rsidP="005849EA">
      <w:pPr>
        <w:rPr>
          <w:b/>
          <w:bCs/>
          <w:lang w:val="en-US"/>
        </w:rPr>
      </w:pPr>
    </w:p>
    <w:p w14:paraId="74F1B20F" w14:textId="77777777" w:rsidR="005849EA" w:rsidRDefault="005849EA" w:rsidP="005849EA">
      <w:pPr>
        <w:rPr>
          <w:lang w:val="en-US"/>
        </w:rPr>
      </w:pPr>
    </w:p>
    <w:p w14:paraId="15768050" w14:textId="77777777" w:rsidR="00DF12AA" w:rsidRDefault="00DF12AA"/>
    <w:sectPr w:rsidR="00DF12AA" w:rsidSect="0091767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7AB1D" w14:textId="77777777" w:rsidR="003F26AE" w:rsidRDefault="00A8193B">
      <w:pPr>
        <w:spacing w:after="0" w:line="240" w:lineRule="auto"/>
      </w:pPr>
      <w:r>
        <w:separator/>
      </w:r>
    </w:p>
  </w:endnote>
  <w:endnote w:type="continuationSeparator" w:id="0">
    <w:p w14:paraId="6DDA3563" w14:textId="77777777" w:rsidR="003F26AE" w:rsidRDefault="00A81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Light">
    <w:altName w:val="Roboto Light"/>
    <w:charset w:val="00"/>
    <w:family w:val="auto"/>
    <w:pitch w:val="variable"/>
    <w:sig w:usb0="E00002FF" w:usb1="5000205B" w:usb2="0000002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8DF29" w14:textId="77777777" w:rsidR="00236379" w:rsidRPr="00CC7BDB" w:rsidRDefault="00B3559F" w:rsidP="00297419">
    <w:pPr>
      <w:pStyle w:val="Fuzeile"/>
      <w:tabs>
        <w:tab w:val="clear" w:pos="4513"/>
      </w:tabs>
      <w:rPr>
        <w:sz w:val="18"/>
        <w:szCs w:val="18"/>
        <w:lang w:val="en-US"/>
      </w:rPr>
    </w:pPr>
    <w:r w:rsidRPr="009841A9">
      <w:rPr>
        <w:sz w:val="18"/>
        <w:szCs w:val="18"/>
      </w:rPr>
      <w:t xml:space="preserve">Social and regional factors predict the likelihood of admission to a nursing home after acute hospital </w:t>
    </w:r>
    <w:r>
      <w:rPr>
        <w:sz w:val="18"/>
        <w:szCs w:val="18"/>
      </w:rPr>
      <w:t>stay</w:t>
    </w:r>
    <w:r w:rsidRPr="00CC7BDB">
      <w:rPr>
        <w:sz w:val="18"/>
        <w:szCs w:val="18"/>
      </w:rPr>
      <w:tab/>
    </w:r>
    <w:r w:rsidRPr="00CC7BDB">
      <w:rPr>
        <w:sz w:val="18"/>
        <w:szCs w:val="18"/>
      </w:rPr>
      <w:fldChar w:fldCharType="begin"/>
    </w:r>
    <w:r w:rsidRPr="00CC7BDB">
      <w:rPr>
        <w:sz w:val="18"/>
        <w:szCs w:val="18"/>
        <w:lang w:val="en-US"/>
      </w:rPr>
      <w:instrText xml:space="preserve"> PAGE   \* MERGEFORMAT </w:instrText>
    </w:r>
    <w:r w:rsidRPr="00CC7BDB">
      <w:rPr>
        <w:sz w:val="18"/>
        <w:szCs w:val="18"/>
      </w:rPr>
      <w:fldChar w:fldCharType="separate"/>
    </w:r>
    <w:r>
      <w:rPr>
        <w:noProof/>
        <w:sz w:val="18"/>
        <w:szCs w:val="18"/>
        <w:lang w:val="en-US"/>
      </w:rPr>
      <w:t>1</w:t>
    </w:r>
    <w:r w:rsidRPr="00CC7BDB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EC660" w14:textId="77777777" w:rsidR="003F26AE" w:rsidRDefault="00A8193B">
      <w:pPr>
        <w:spacing w:after="0" w:line="240" w:lineRule="auto"/>
      </w:pPr>
      <w:r>
        <w:separator/>
      </w:r>
    </w:p>
  </w:footnote>
  <w:footnote w:type="continuationSeparator" w:id="0">
    <w:p w14:paraId="56550458" w14:textId="77777777" w:rsidR="003F26AE" w:rsidRDefault="00A819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EA"/>
    <w:rsid w:val="003F26AE"/>
    <w:rsid w:val="005849EA"/>
    <w:rsid w:val="009B61DE"/>
    <w:rsid w:val="00A8193B"/>
    <w:rsid w:val="00B3559F"/>
    <w:rsid w:val="00B7647F"/>
    <w:rsid w:val="00D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16C985"/>
  <w15:chartTrackingRefBased/>
  <w15:docId w15:val="{8391FD96-114F-409D-8868-D78ABBA7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ind w:left="284" w:right="284" w:firstLine="4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49EA"/>
    <w:pPr>
      <w:spacing w:after="160" w:line="259" w:lineRule="auto"/>
      <w:ind w:left="0" w:right="0" w:firstLine="0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24Sourcetableau">
    <w:name w:val="24_Source tableau"/>
    <w:basedOn w:val="Standard"/>
    <w:qFormat/>
    <w:rsid w:val="005849EA"/>
    <w:pPr>
      <w:widowControl w:val="0"/>
      <w:pBdr>
        <w:top w:val="single" w:sz="4" w:space="3" w:color="000000"/>
      </w:pBdr>
      <w:tabs>
        <w:tab w:val="right" w:pos="9923"/>
      </w:tabs>
      <w:spacing w:after="0" w:line="240" w:lineRule="auto"/>
      <w:jc w:val="both"/>
      <w:outlineLvl w:val="8"/>
    </w:pPr>
    <w:rPr>
      <w:rFonts w:ascii="Roboto Light" w:eastAsia="Times" w:hAnsi="Roboto Light"/>
      <w:sz w:val="16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5849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49EA"/>
    <w:rPr>
      <w:rFonts w:ascii="Calibri" w:eastAsia="Calibri" w:hAnsi="Calibri" w:cs="Times New Roman"/>
      <w:lang w:val="en-GB"/>
    </w:rPr>
  </w:style>
  <w:style w:type="character" w:styleId="Fett">
    <w:name w:val="Strong"/>
    <w:basedOn w:val="Absatz-Standardschriftart"/>
    <w:uiPriority w:val="22"/>
    <w:qFormat/>
    <w:rsid w:val="00B355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6</Words>
  <Characters>2184</Characters>
  <Application>Microsoft Office Word</Application>
  <DocSecurity>4</DocSecurity>
  <Lines>18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mann Nicole</dc:creator>
  <cp:keywords/>
  <dc:description/>
  <cp:lastModifiedBy>Nicole Bachmann</cp:lastModifiedBy>
  <cp:revision>2</cp:revision>
  <dcterms:created xsi:type="dcterms:W3CDTF">2022-02-08T13:45:00Z</dcterms:created>
  <dcterms:modified xsi:type="dcterms:W3CDTF">2022-02-08T13:45:00Z</dcterms:modified>
</cp:coreProperties>
</file>